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700" w:rsidRDefault="008C4700" w:rsidP="008C47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5</w:t>
      </w:r>
      <w:r>
        <w:rPr>
          <w:rFonts w:ascii="Arial" w:hAnsi="Arial" w:cs="Arial"/>
          <w:b/>
          <w:bCs/>
        </w:rPr>
        <w:t>.  Mouse signatures identify gene sets with predictive power for survival in human s</w:t>
      </w:r>
      <w:bookmarkStart w:id="0" w:name="_GoBack"/>
      <w:bookmarkEnd w:id="0"/>
      <w:r>
        <w:rPr>
          <w:rFonts w:ascii="Arial" w:hAnsi="Arial" w:cs="Arial"/>
          <w:b/>
          <w:bCs/>
        </w:rPr>
        <w:t>amples.</w:t>
      </w:r>
      <w:r>
        <w:rPr>
          <w:rFonts w:ascii="Arial" w:hAnsi="Arial" w:cs="Arial"/>
        </w:rPr>
        <w:t xml:space="preserve">  </w:t>
      </w:r>
    </w:p>
    <w:p w:rsidR="008C4700" w:rsidRDefault="008C4700" w:rsidP="008C4700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998"/>
        <w:gridCol w:w="2430"/>
        <w:gridCol w:w="540"/>
        <w:gridCol w:w="1800"/>
      </w:tblGrid>
      <w:tr w:rsidR="008C4700" w:rsidRPr="00846107" w:rsidTr="008C4700"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Tumor</w:t>
            </w:r>
          </w:p>
        </w:tc>
      </w:tr>
      <w:tr w:rsidR="008C4700" w:rsidRPr="00846107" w:rsidTr="008C4700">
        <w:tc>
          <w:tcPr>
            <w:tcW w:w="1998" w:type="dxa"/>
            <w:tcBorders>
              <w:bottom w:val="single" w:sz="4" w:space="0" w:color="auto"/>
              <w:right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ind w:left="612"/>
              <w:jc w:val="center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dow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ind w:left="-378" w:right="432"/>
              <w:jc w:val="center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up</w:t>
            </w:r>
          </w:p>
        </w:tc>
      </w:tr>
      <w:tr w:rsidR="008C4700" w:rsidRPr="00846107" w:rsidTr="008C4700"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W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9.5 x 10</w:t>
            </w:r>
            <w:r w:rsidRPr="00846107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0.07</w:t>
            </w:r>
          </w:p>
        </w:tc>
      </w:tr>
      <w:tr w:rsidR="008C4700" w:rsidRPr="00846107" w:rsidTr="008C4700">
        <w:tc>
          <w:tcPr>
            <w:tcW w:w="1998" w:type="dxa"/>
            <w:tcBorders>
              <w:right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adjacent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2.0 x 10</w:t>
            </w:r>
            <w:r w:rsidRPr="00846107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340" w:type="dxa"/>
            <w:gridSpan w:val="2"/>
          </w:tcPr>
          <w:p w:rsidR="008C4700" w:rsidRPr="00846107" w:rsidRDefault="008C4700" w:rsidP="008C470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0.10</w:t>
            </w:r>
          </w:p>
        </w:tc>
      </w:tr>
      <w:tr w:rsidR="008C4700" w:rsidRPr="00846107" w:rsidTr="008C4700">
        <w:tc>
          <w:tcPr>
            <w:tcW w:w="1998" w:type="dxa"/>
            <w:tcBorders>
              <w:bottom w:val="single" w:sz="4" w:space="0" w:color="auto"/>
              <w:right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distant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2.3 x 10</w:t>
            </w:r>
            <w:r w:rsidRPr="00846107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8C4700" w:rsidRPr="00846107" w:rsidRDefault="008C4700" w:rsidP="008C470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0.06</w:t>
            </w:r>
          </w:p>
        </w:tc>
      </w:tr>
    </w:tbl>
    <w:p w:rsidR="008C4700" w:rsidRDefault="008C4700" w:rsidP="008C4700">
      <w:pPr>
        <w:spacing w:line="480" w:lineRule="auto"/>
        <w:rPr>
          <w:rFonts w:ascii="Arial" w:hAnsi="Arial" w:cs="Arial"/>
        </w:rPr>
      </w:pPr>
    </w:p>
    <w:p w:rsidR="008C4700" w:rsidRPr="00E33490" w:rsidRDefault="008C4700" w:rsidP="008C47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Pair-wise comparison between tumors and WT, adjacent or distant samples identified expression signatures for genes that were either down-regulated or up-regulated in the tumors.  The p-values for the ability of these signatures to predict survival in human patients is indicated based on KM curves in Figure 4.</w:t>
      </w:r>
    </w:p>
    <w:p w:rsidR="008C4700" w:rsidRDefault="008C4700" w:rsidP="008C4700">
      <w:pPr>
        <w:spacing w:line="480" w:lineRule="auto"/>
      </w:pPr>
    </w:p>
    <w:sectPr w:rsidR="008C4700" w:rsidSect="008C4700">
      <w:pgSz w:w="12240" w:h="15840"/>
      <w:pgMar w:top="1440" w:right="2160" w:bottom="1440" w:left="26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700"/>
    <w:rsid w:val="002C5FF4"/>
    <w:rsid w:val="004C5B6B"/>
    <w:rsid w:val="007F0545"/>
    <w:rsid w:val="008C4700"/>
    <w:rsid w:val="00D3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7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7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UK.HKU</dc:creator>
  <cp:lastModifiedBy>JOHN LUK.HKU</cp:lastModifiedBy>
  <cp:revision>1</cp:revision>
  <dcterms:created xsi:type="dcterms:W3CDTF">2011-08-16T13:33:00Z</dcterms:created>
  <dcterms:modified xsi:type="dcterms:W3CDTF">2011-08-16T13:36:00Z</dcterms:modified>
</cp:coreProperties>
</file>